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3CAF06" w14:textId="5C8843AB" w:rsidR="009E2B8C" w:rsidRPr="009E2B8C" w:rsidRDefault="009E2B8C" w:rsidP="007A55BA">
      <w:pPr>
        <w:jc w:val="both"/>
        <w:rPr>
          <w:rFonts w:ascii="Arial" w:hAnsi="Arial" w:cs="Arial"/>
          <w:b/>
          <w:bCs/>
          <w:color w:val="000000" w:themeColor="text1"/>
        </w:rPr>
      </w:pPr>
      <w:r w:rsidRPr="009E2B8C">
        <w:rPr>
          <w:rFonts w:ascii="Arial" w:hAnsi="Arial" w:cs="Arial"/>
          <w:b/>
          <w:bCs/>
          <w:color w:val="000000" w:themeColor="text1"/>
        </w:rPr>
        <w:t xml:space="preserve">Predicted </w:t>
      </w:r>
      <w:r>
        <w:rPr>
          <w:rFonts w:ascii="Arial" w:hAnsi="Arial" w:cs="Arial"/>
          <w:b/>
          <w:bCs/>
          <w:color w:val="000000" w:themeColor="text1"/>
        </w:rPr>
        <w:t>features</w:t>
      </w:r>
      <w:r w:rsidRPr="009E2B8C">
        <w:rPr>
          <w:rFonts w:ascii="Arial" w:hAnsi="Arial" w:cs="Arial"/>
          <w:b/>
          <w:bCs/>
          <w:color w:val="000000" w:themeColor="text1"/>
        </w:rPr>
        <w:t xml:space="preserve"> from the pBBR1 replicon</w:t>
      </w:r>
      <w:r>
        <w:rPr>
          <w:rFonts w:ascii="Arial" w:hAnsi="Arial" w:cs="Arial"/>
          <w:b/>
          <w:bCs/>
          <w:color w:val="000000" w:themeColor="text1"/>
        </w:rPr>
        <w:t xml:space="preserve"> region (identified with </w:t>
      </w:r>
      <w:proofErr w:type="spellStart"/>
      <w:r>
        <w:rPr>
          <w:rFonts w:ascii="Arial" w:hAnsi="Arial" w:cs="Arial"/>
          <w:b/>
          <w:bCs/>
          <w:color w:val="000000" w:themeColor="text1"/>
        </w:rPr>
        <w:t>OriV</w:t>
      </w:r>
      <w:proofErr w:type="spellEnd"/>
      <w:r>
        <w:rPr>
          <w:rFonts w:ascii="Arial" w:hAnsi="Arial" w:cs="Arial"/>
          <w:b/>
          <w:bCs/>
          <w:color w:val="000000" w:themeColor="text1"/>
        </w:rPr>
        <w:t>-Finder)</w:t>
      </w:r>
    </w:p>
    <w:p w14:paraId="26AA8EF0" w14:textId="77777777" w:rsidR="009E2B8C" w:rsidRDefault="009E2B8C" w:rsidP="007A55BA">
      <w:pPr>
        <w:jc w:val="both"/>
        <w:rPr>
          <w:rFonts w:ascii="Arial" w:hAnsi="Arial" w:cs="Arial"/>
          <w:color w:val="000000" w:themeColor="text1"/>
        </w:rPr>
      </w:pPr>
    </w:p>
    <w:p w14:paraId="2A1D6540" w14:textId="2713337A" w:rsidR="00B22DED" w:rsidRPr="001C212C" w:rsidRDefault="007A55BA" w:rsidP="007A55BA">
      <w:pPr>
        <w:jc w:val="both"/>
        <w:rPr>
          <w:rFonts w:ascii="Arial" w:hAnsi="Arial" w:cs="Arial"/>
          <w:color w:val="000000" w:themeColor="text1"/>
        </w:rPr>
      </w:pPr>
      <w:r w:rsidRPr="001C212C">
        <w:rPr>
          <w:rFonts w:ascii="Arial" w:hAnsi="Arial" w:cs="Arial"/>
          <w:color w:val="000000" w:themeColor="text1"/>
        </w:rPr>
        <w:t>CGTTGCTGCTCCATAACATCAAACATCGACCCACGGCGTAACGCGCTTGCTGCTTGGATGCCCGAGGCATAGACTGTACAAAAAAACAGTCATAACAAGCCATGAAAACCGCCACTGCGCCGTTACCACCGCTGCGTTCGGTCAAGGTTCTGGACCAGTTGCGTGAGCGCATACGCTACTTGCATTACAGTTTACGAACCGAACAGGCTTATGTCAACTGGGTTCGTGCCTTCATCCGTTTCCACGGTGTGCGTCCATGGGCAAATATTATACGCAAGGCGACAAGGTGCTGATGCCGCTGGCGATTCAGGTTCATCATGCCGTTTGTGATGGCTTCCATGTCGGCAGGAATTCGAATTCATACCCACCGGCTCCAACTGCGCGGCCTGCGGCCTTGCCCCATCAATTTTTTTAATTTTCTCTGGGGAAAAGCCTCCGGCCTGCGGCCTGCGCGCTTCGCTTGCCGGTTGGACACCAAGTGGAAGGCGGGTCAAGGCTCGCGCAGCGACCGCGCAGCGGCTTGGCCTTGACGCGCCTGGAACGACCCAAGCCTATGCGAGTGGGGGCAGTCGAAGGGCGAAGCCCGCCCGCCTGCCCCCCGAGCCTCACGGCGGCGAGTGCGGGGGTTCCAAGGGGGCAGCGCCACCTTGGGCAAGGCCGAAGGCCGCGCAGTCGATCAACAAGCCCCGGAGGGGCCACTTTTTGCCGGAGGGGGAGCCGCGCCGAAGGCGTGGGGGAACCCCGCAGGGGTGCCCT</w:t>
      </w:r>
      <w:r w:rsidRPr="001C212C">
        <w:rPr>
          <w:rFonts w:ascii="Arial" w:hAnsi="Arial" w:cs="Arial"/>
          <w:b/>
          <w:bCs/>
          <w:color w:val="4EA72E" w:themeColor="accent6"/>
        </w:rPr>
        <w:t>TCTTTGGGCACCAAAGAACTAGATATAGGGCGAAATGCGAAAGACTTAAA</w:t>
      </w:r>
      <w:r w:rsidRPr="001C212C">
        <w:rPr>
          <w:rFonts w:ascii="Arial" w:hAnsi="Arial" w:cs="Arial"/>
          <w:b/>
          <w:bCs/>
          <w:color w:val="4EA72E" w:themeColor="accent6"/>
          <w:highlight w:val="yellow"/>
          <w:u w:val="single"/>
        </w:rPr>
        <w:t>AATCAACAACTTA</w:t>
      </w:r>
      <w:r w:rsidRPr="001C212C">
        <w:rPr>
          <w:rFonts w:ascii="Arial" w:hAnsi="Arial" w:cs="Arial"/>
          <w:b/>
          <w:bCs/>
          <w:color w:val="4EA72E" w:themeColor="accent6"/>
        </w:rPr>
        <w:t>AAAAAGGG</w:t>
      </w:r>
      <w:r w:rsidRPr="001C212C">
        <w:rPr>
          <w:rFonts w:ascii="Arial" w:hAnsi="Arial" w:cs="Arial"/>
          <w:color w:val="000000" w:themeColor="text1"/>
        </w:rPr>
        <w:t>GG</w:t>
      </w:r>
      <w:r w:rsidRPr="001C212C">
        <w:rPr>
          <w:rFonts w:ascii="Arial" w:hAnsi="Arial" w:cs="Arial"/>
          <w:b/>
          <w:bCs/>
          <w:color w:val="0F9ED5" w:themeColor="accent4"/>
        </w:rPr>
        <w:t>GTACGCAACAGCTCATTG</w:t>
      </w:r>
      <w:r w:rsidRPr="001C212C">
        <w:rPr>
          <w:rFonts w:ascii="Arial" w:hAnsi="Arial" w:cs="Arial"/>
          <w:color w:val="000000" w:themeColor="text1"/>
        </w:rPr>
        <w:t>CGGCACC</w:t>
      </w:r>
      <w:r w:rsidRPr="001C212C">
        <w:rPr>
          <w:rFonts w:ascii="Arial" w:hAnsi="Arial" w:cs="Arial"/>
          <w:b/>
          <w:bCs/>
          <w:color w:val="0F9ED5" w:themeColor="accent4"/>
        </w:rPr>
        <w:t>CCCCGCAATAGCTCATTG</w:t>
      </w:r>
      <w:r w:rsidRPr="001C212C">
        <w:rPr>
          <w:rFonts w:ascii="Arial" w:hAnsi="Arial" w:cs="Arial"/>
          <w:color w:val="000000" w:themeColor="text1"/>
        </w:rPr>
        <w:t>CGTAGGTTAAAGAAAATCTGTAATTGACTGCCACTT</w:t>
      </w:r>
      <w:r w:rsidRPr="001C212C">
        <w:rPr>
          <w:rFonts w:ascii="Arial" w:hAnsi="Arial" w:cs="Arial"/>
          <w:b/>
          <w:bCs/>
          <w:color w:val="0F9ED5" w:themeColor="accent4"/>
        </w:rPr>
        <w:t>TTACGCAACGCATAATTG</w:t>
      </w:r>
      <w:r w:rsidRPr="001C212C">
        <w:rPr>
          <w:rFonts w:ascii="Arial" w:hAnsi="Arial" w:cs="Arial"/>
          <w:color w:val="000000" w:themeColor="text1"/>
        </w:rPr>
        <w:t>TTGTCGCGCTGCCGAAAAGTTGCAGCTGATTGCGCATGGTGCCGCAACCGTGCGGCACCCCTACCGCATGGAGATAAGC</w:t>
      </w:r>
      <w:r w:rsidRPr="001C212C">
        <w:rPr>
          <w:rFonts w:ascii="Arial" w:hAnsi="Arial" w:cs="Arial"/>
          <w:color w:val="EE0000"/>
        </w:rPr>
        <w:t>ATGGCCACGCAGTCCAGAGAAATCGGCATTCAAGCCAAGAACAAGCCCGGTCACTGGGTGCAAACGGAACGCAAAGCGCATGAGGCGTGGGCCGGGCTTATTGCGAGGAAACCCACGGCGGCAATGCTGCTGCATCACCTCGTGGCGCAGATGGGCCACCAGAACGCCGTGGTGGTCAGCCAGAAGACACTTTCCAAGCTCATCGGACGTTCTTTGCGGACGGTCCAATACGCAGTCAAGGACTTGGTGGCCGAGCGCTGGATCTCCGTCGTGAAGCTCAACGGCCCCGGCACCGTGTCGGCCTACGTGGTCAATGACCGCGTGGCGTGGGGCCAGCCCCGCGACCAGTTGCGCCTGTCGGTGTTCAGTGCCGCCGTGGTGGTTGATCACGACGACCAGGACGAATCGCTGTTGGGGCATGGCGACCTGCGCCGCATCCCGACCCTGTATCCGGGCGAGCAGCAACTACCGACCGGCCCCGGCGAGGAGCCGCCCAGCCAGCCCGGCATTCCGGGCATGGAACCAGACCTGCCAGCCTTGACCGAAACGGAGGAATGGGAACGGCGCGGGCAGCAGCGCCTGCCGATGCCCGATGAGCCGTGTTTTCTGGACGATGGCGAGCCGTTGGAGCCGCCGACACGGGTCACGCTGCCGCGCCGGTAG</w:t>
      </w:r>
    </w:p>
    <w:p w14:paraId="663B1466" w14:textId="77777777" w:rsidR="007A55BA" w:rsidRPr="001C212C" w:rsidRDefault="007A55BA" w:rsidP="007A55BA">
      <w:pPr>
        <w:jc w:val="both"/>
        <w:rPr>
          <w:rFonts w:ascii="Arial" w:hAnsi="Arial" w:cs="Arial"/>
          <w:color w:val="EE0000"/>
        </w:rPr>
      </w:pPr>
    </w:p>
    <w:p w14:paraId="58099378" w14:textId="163CDF17" w:rsidR="00395059" w:rsidRPr="00395059" w:rsidRDefault="007A55BA" w:rsidP="009E2B8C">
      <w:pPr>
        <w:jc w:val="both"/>
        <w:rPr>
          <w:rFonts w:ascii="Arial" w:hAnsi="Arial" w:cs="Arial"/>
          <w:color w:val="EE0000"/>
        </w:rPr>
      </w:pPr>
      <w:r w:rsidRPr="001C212C">
        <w:rPr>
          <w:rFonts w:ascii="Arial" w:hAnsi="Arial" w:cs="Arial"/>
          <w:b/>
          <w:bCs/>
          <w:color w:val="000000" w:themeColor="text1"/>
        </w:rPr>
        <w:t>LEGEND:</w:t>
      </w:r>
      <w:r w:rsidRPr="001C212C">
        <w:rPr>
          <w:rFonts w:ascii="Arial" w:hAnsi="Arial" w:cs="Arial"/>
          <w:color w:val="000000" w:themeColor="text1"/>
        </w:rPr>
        <w:t xml:space="preserve"> </w:t>
      </w:r>
      <w:r w:rsidR="00395059">
        <w:rPr>
          <w:rFonts w:ascii="Arial" w:hAnsi="Arial" w:cs="Arial"/>
          <w:color w:val="000000" w:themeColor="text1"/>
        </w:rPr>
        <w:t>p</w:t>
      </w:r>
      <w:r w:rsidRPr="001C212C">
        <w:rPr>
          <w:rFonts w:ascii="Arial" w:hAnsi="Arial" w:cs="Arial"/>
          <w:color w:val="000000" w:themeColor="text1"/>
        </w:rPr>
        <w:t>utative</w:t>
      </w:r>
      <w:r w:rsidR="009963E2">
        <w:rPr>
          <w:rFonts w:ascii="Arial" w:hAnsi="Arial" w:cs="Arial"/>
          <w:color w:val="000000" w:themeColor="text1"/>
        </w:rPr>
        <w:t xml:space="preserve"> type-I</w:t>
      </w:r>
      <w:r w:rsidRPr="001C212C">
        <w:rPr>
          <w:rFonts w:ascii="Arial" w:hAnsi="Arial" w:cs="Arial"/>
          <w:color w:val="000000" w:themeColor="text1"/>
        </w:rPr>
        <w:t xml:space="preserve"> origin,</w:t>
      </w:r>
      <w:r w:rsidRPr="001C212C">
        <w:rPr>
          <w:rFonts w:ascii="Arial" w:hAnsi="Arial" w:cs="Arial"/>
          <w:color w:val="4EA72E" w:themeColor="accent6"/>
        </w:rPr>
        <w:t xml:space="preserve"> AT-rich region</w:t>
      </w:r>
      <w:r w:rsidRPr="001C212C">
        <w:rPr>
          <w:rFonts w:ascii="Arial" w:hAnsi="Arial" w:cs="Arial"/>
          <w:color w:val="000000" w:themeColor="text1"/>
        </w:rPr>
        <w:t>,</w:t>
      </w:r>
      <w:r w:rsidRPr="001C212C">
        <w:rPr>
          <w:rFonts w:ascii="Arial" w:hAnsi="Arial" w:cs="Arial"/>
          <w:color w:val="4EA72E" w:themeColor="accent6"/>
        </w:rPr>
        <w:t xml:space="preserve"> </w:t>
      </w:r>
      <w:r w:rsidRPr="001C212C">
        <w:rPr>
          <w:rFonts w:ascii="Arial" w:hAnsi="Arial" w:cs="Arial"/>
          <w:color w:val="4EA72E" w:themeColor="accent6"/>
          <w:highlight w:val="yellow"/>
          <w:u w:val="single"/>
        </w:rPr>
        <w:t>I</w:t>
      </w:r>
      <w:r w:rsidR="00395059">
        <w:rPr>
          <w:rFonts w:ascii="Arial" w:hAnsi="Arial" w:cs="Arial"/>
          <w:color w:val="4EA72E" w:themeColor="accent6"/>
          <w:highlight w:val="yellow"/>
          <w:u w:val="single"/>
        </w:rPr>
        <w:t>ntegration Host Factor (IHF)</w:t>
      </w:r>
      <w:r w:rsidRPr="001C212C">
        <w:rPr>
          <w:rFonts w:ascii="Arial" w:hAnsi="Arial" w:cs="Arial"/>
          <w:color w:val="4EA72E" w:themeColor="accent6"/>
          <w:highlight w:val="yellow"/>
          <w:u w:val="single"/>
        </w:rPr>
        <w:t xml:space="preserve"> binding motif</w:t>
      </w:r>
      <w:r w:rsidRPr="001C212C">
        <w:rPr>
          <w:rFonts w:ascii="Arial" w:hAnsi="Arial" w:cs="Arial"/>
          <w:color w:val="000000" w:themeColor="text1"/>
        </w:rPr>
        <w:t>,</w:t>
      </w:r>
      <w:r w:rsidRPr="001C212C">
        <w:rPr>
          <w:rFonts w:ascii="Arial" w:hAnsi="Arial" w:cs="Arial"/>
          <w:b/>
          <w:bCs/>
          <w:color w:val="000000" w:themeColor="text1"/>
        </w:rPr>
        <w:t xml:space="preserve"> </w:t>
      </w:r>
      <w:r w:rsidR="00395059">
        <w:rPr>
          <w:rFonts w:ascii="Arial" w:hAnsi="Arial" w:cs="Arial"/>
          <w:b/>
          <w:bCs/>
          <w:color w:val="0F9ED5" w:themeColor="accent4"/>
        </w:rPr>
        <w:t>i</w:t>
      </w:r>
      <w:r w:rsidRPr="001C212C">
        <w:rPr>
          <w:rFonts w:ascii="Arial" w:hAnsi="Arial" w:cs="Arial"/>
          <w:b/>
          <w:bCs/>
          <w:color w:val="0F9ED5" w:themeColor="accent4"/>
        </w:rPr>
        <w:t>terons</w:t>
      </w:r>
      <w:r w:rsidRPr="001C212C">
        <w:rPr>
          <w:rFonts w:ascii="Arial" w:hAnsi="Arial" w:cs="Arial"/>
          <w:color w:val="000000" w:themeColor="text1"/>
        </w:rPr>
        <w:t>,</w:t>
      </w:r>
      <w:r w:rsidRPr="001C212C">
        <w:rPr>
          <w:rFonts w:ascii="Arial" w:hAnsi="Arial" w:cs="Arial"/>
          <w:b/>
          <w:bCs/>
          <w:color w:val="0F9ED5" w:themeColor="accent4"/>
        </w:rPr>
        <w:t xml:space="preserve"> </w:t>
      </w:r>
      <w:proofErr w:type="spellStart"/>
      <w:r w:rsidR="009963E2" w:rsidRPr="009963E2">
        <w:rPr>
          <w:rFonts w:ascii="Arial" w:hAnsi="Arial" w:cs="Arial"/>
          <w:i/>
          <w:iCs/>
          <w:color w:val="EE0000"/>
        </w:rPr>
        <w:t>r</w:t>
      </w:r>
      <w:r w:rsidRPr="009963E2">
        <w:rPr>
          <w:rFonts w:ascii="Arial" w:hAnsi="Arial" w:cs="Arial"/>
          <w:i/>
          <w:iCs/>
          <w:color w:val="EE0000"/>
        </w:rPr>
        <w:t>epB</w:t>
      </w:r>
      <w:proofErr w:type="spellEnd"/>
      <w:r w:rsidRPr="001C212C">
        <w:rPr>
          <w:rFonts w:ascii="Arial" w:hAnsi="Arial" w:cs="Arial"/>
          <w:color w:val="EE0000"/>
        </w:rPr>
        <w:t xml:space="preserve"> ORF</w:t>
      </w:r>
    </w:p>
    <w:sectPr w:rsidR="00395059" w:rsidRPr="00395059" w:rsidSect="00C16DF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71C"/>
    <w:rsid w:val="00011379"/>
    <w:rsid w:val="00013A8C"/>
    <w:rsid w:val="00022EB0"/>
    <w:rsid w:val="00026D02"/>
    <w:rsid w:val="0005798E"/>
    <w:rsid w:val="00091773"/>
    <w:rsid w:val="00092315"/>
    <w:rsid w:val="000B643F"/>
    <w:rsid w:val="000E482D"/>
    <w:rsid w:val="000F3E5D"/>
    <w:rsid w:val="000F4D3E"/>
    <w:rsid w:val="001318EB"/>
    <w:rsid w:val="00135038"/>
    <w:rsid w:val="00136423"/>
    <w:rsid w:val="0014517A"/>
    <w:rsid w:val="001471A7"/>
    <w:rsid w:val="0015589D"/>
    <w:rsid w:val="00160FE5"/>
    <w:rsid w:val="00193E99"/>
    <w:rsid w:val="001B58B4"/>
    <w:rsid w:val="001C212C"/>
    <w:rsid w:val="001C6E26"/>
    <w:rsid w:val="001F35E2"/>
    <w:rsid w:val="00222E65"/>
    <w:rsid w:val="00232AA3"/>
    <w:rsid w:val="00240470"/>
    <w:rsid w:val="002559AE"/>
    <w:rsid w:val="00257D47"/>
    <w:rsid w:val="002652B0"/>
    <w:rsid w:val="00286E84"/>
    <w:rsid w:val="002B7108"/>
    <w:rsid w:val="002D59B5"/>
    <w:rsid w:val="002D705B"/>
    <w:rsid w:val="0032616A"/>
    <w:rsid w:val="0032712F"/>
    <w:rsid w:val="00337239"/>
    <w:rsid w:val="003635F1"/>
    <w:rsid w:val="003657AB"/>
    <w:rsid w:val="003753C3"/>
    <w:rsid w:val="00395059"/>
    <w:rsid w:val="003B7E8D"/>
    <w:rsid w:val="003C3F3A"/>
    <w:rsid w:val="003D04A0"/>
    <w:rsid w:val="003D5997"/>
    <w:rsid w:val="003F5D2E"/>
    <w:rsid w:val="00426FE7"/>
    <w:rsid w:val="0045401E"/>
    <w:rsid w:val="004578F9"/>
    <w:rsid w:val="00467409"/>
    <w:rsid w:val="004902B0"/>
    <w:rsid w:val="00490CC1"/>
    <w:rsid w:val="004A1E89"/>
    <w:rsid w:val="004B0686"/>
    <w:rsid w:val="004B46EE"/>
    <w:rsid w:val="004D40F4"/>
    <w:rsid w:val="004E0B23"/>
    <w:rsid w:val="004E4441"/>
    <w:rsid w:val="004F2A88"/>
    <w:rsid w:val="00521723"/>
    <w:rsid w:val="00530532"/>
    <w:rsid w:val="00542210"/>
    <w:rsid w:val="005611B7"/>
    <w:rsid w:val="0057471C"/>
    <w:rsid w:val="00581F35"/>
    <w:rsid w:val="00592F6C"/>
    <w:rsid w:val="00593FE0"/>
    <w:rsid w:val="005A17FC"/>
    <w:rsid w:val="005A6157"/>
    <w:rsid w:val="005C5372"/>
    <w:rsid w:val="00602CD4"/>
    <w:rsid w:val="00607743"/>
    <w:rsid w:val="00610E5D"/>
    <w:rsid w:val="00613A28"/>
    <w:rsid w:val="006413B8"/>
    <w:rsid w:val="006544AF"/>
    <w:rsid w:val="00654FF6"/>
    <w:rsid w:val="006706A2"/>
    <w:rsid w:val="006724E3"/>
    <w:rsid w:val="006729F1"/>
    <w:rsid w:val="00682493"/>
    <w:rsid w:val="0068348A"/>
    <w:rsid w:val="00690E53"/>
    <w:rsid w:val="00693068"/>
    <w:rsid w:val="006C5455"/>
    <w:rsid w:val="006D0576"/>
    <w:rsid w:val="006E5AC9"/>
    <w:rsid w:val="006F7FEA"/>
    <w:rsid w:val="00712690"/>
    <w:rsid w:val="00724C8E"/>
    <w:rsid w:val="00742AAF"/>
    <w:rsid w:val="00752678"/>
    <w:rsid w:val="00757AD9"/>
    <w:rsid w:val="007A04A0"/>
    <w:rsid w:val="007A55BA"/>
    <w:rsid w:val="007B7B70"/>
    <w:rsid w:val="007E3ED3"/>
    <w:rsid w:val="00804348"/>
    <w:rsid w:val="00825A61"/>
    <w:rsid w:val="00846BD0"/>
    <w:rsid w:val="008545F5"/>
    <w:rsid w:val="00880954"/>
    <w:rsid w:val="0089514C"/>
    <w:rsid w:val="008D0A8D"/>
    <w:rsid w:val="008D3CD1"/>
    <w:rsid w:val="008E0793"/>
    <w:rsid w:val="008E6346"/>
    <w:rsid w:val="008E6AFC"/>
    <w:rsid w:val="00904C0C"/>
    <w:rsid w:val="00910777"/>
    <w:rsid w:val="0091378A"/>
    <w:rsid w:val="00973E6E"/>
    <w:rsid w:val="009830D5"/>
    <w:rsid w:val="00986DE2"/>
    <w:rsid w:val="00993207"/>
    <w:rsid w:val="009963E2"/>
    <w:rsid w:val="009A691C"/>
    <w:rsid w:val="009C394F"/>
    <w:rsid w:val="009C3A3C"/>
    <w:rsid w:val="009D5B46"/>
    <w:rsid w:val="009E2B8C"/>
    <w:rsid w:val="009E3BA9"/>
    <w:rsid w:val="009E40C7"/>
    <w:rsid w:val="009E7735"/>
    <w:rsid w:val="009F3630"/>
    <w:rsid w:val="00A071C5"/>
    <w:rsid w:val="00A2229B"/>
    <w:rsid w:val="00A241EA"/>
    <w:rsid w:val="00A3548A"/>
    <w:rsid w:val="00A56FC1"/>
    <w:rsid w:val="00A61737"/>
    <w:rsid w:val="00A80357"/>
    <w:rsid w:val="00A803D9"/>
    <w:rsid w:val="00A937E9"/>
    <w:rsid w:val="00B22DED"/>
    <w:rsid w:val="00B62197"/>
    <w:rsid w:val="00B670B9"/>
    <w:rsid w:val="00B92F26"/>
    <w:rsid w:val="00B950B9"/>
    <w:rsid w:val="00B97F6B"/>
    <w:rsid w:val="00BD2642"/>
    <w:rsid w:val="00BD465B"/>
    <w:rsid w:val="00BF0F66"/>
    <w:rsid w:val="00BF5376"/>
    <w:rsid w:val="00C16DF2"/>
    <w:rsid w:val="00C32876"/>
    <w:rsid w:val="00C42CF1"/>
    <w:rsid w:val="00C64124"/>
    <w:rsid w:val="00C653A9"/>
    <w:rsid w:val="00C74B1C"/>
    <w:rsid w:val="00C77F31"/>
    <w:rsid w:val="00CC0652"/>
    <w:rsid w:val="00CC08D6"/>
    <w:rsid w:val="00CC1E83"/>
    <w:rsid w:val="00CC6135"/>
    <w:rsid w:val="00CD0429"/>
    <w:rsid w:val="00D03D0F"/>
    <w:rsid w:val="00D14004"/>
    <w:rsid w:val="00D94F21"/>
    <w:rsid w:val="00DB4547"/>
    <w:rsid w:val="00DC5248"/>
    <w:rsid w:val="00DE4DB9"/>
    <w:rsid w:val="00DF1ABE"/>
    <w:rsid w:val="00E0005C"/>
    <w:rsid w:val="00E501AE"/>
    <w:rsid w:val="00E63B8E"/>
    <w:rsid w:val="00E72CD5"/>
    <w:rsid w:val="00E82F0C"/>
    <w:rsid w:val="00E86EE7"/>
    <w:rsid w:val="00E87D7E"/>
    <w:rsid w:val="00ED034E"/>
    <w:rsid w:val="00EF7D5F"/>
    <w:rsid w:val="00F35A5A"/>
    <w:rsid w:val="00F365A1"/>
    <w:rsid w:val="00F373D3"/>
    <w:rsid w:val="00F62215"/>
    <w:rsid w:val="00F722C6"/>
    <w:rsid w:val="00F95E8D"/>
    <w:rsid w:val="00FB21CF"/>
    <w:rsid w:val="00FC1B2F"/>
    <w:rsid w:val="00FD5A73"/>
    <w:rsid w:val="00FE1282"/>
    <w:rsid w:val="00FE3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BBF5A"/>
  <w15:chartTrackingRefBased/>
  <w15:docId w15:val="{626AF28A-A70D-9741-B4F6-FA2951B2A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47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47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47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47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47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47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47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47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47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47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47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47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47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47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47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47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47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47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47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47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47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47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47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47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47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47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47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47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471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A69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C21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val="en-CA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C212C"/>
    <w:rPr>
      <w:rFonts w:ascii="Courier New" w:eastAsia="Times New Roman" w:hAnsi="Courier New" w:cs="Courier New"/>
      <w:kern w:val="0"/>
      <w:sz w:val="20"/>
      <w:szCs w:val="20"/>
      <w:lang w:val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9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0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0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7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2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5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3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1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7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8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5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7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3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3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9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4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7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9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1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7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1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7</TotalTime>
  <Pages>1</Pages>
  <Words>278</Words>
  <Characters>1584</Characters>
  <Application>Microsoft Office Word</Application>
  <DocSecurity>0</DocSecurity>
  <Lines>2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Walker</dc:creator>
  <cp:keywords/>
  <dc:description/>
  <cp:lastModifiedBy>Emma Jane Lougheed Walker</cp:lastModifiedBy>
  <cp:revision>160</cp:revision>
  <dcterms:created xsi:type="dcterms:W3CDTF">2025-04-16T14:25:00Z</dcterms:created>
  <dcterms:modified xsi:type="dcterms:W3CDTF">2025-10-08T2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"&gt;&lt;session id="13nB42uW"/&gt;&lt;style id="http://www.zotero.org/styles/nature" hasBibliography="1" bibliographyStyleHasBeenSet="0"/&gt;&lt;prefs&gt;&lt;pref name="fieldType" value="Field"/&gt;&lt;/prefs&gt;&lt;/data&gt;</vt:lpwstr>
  </property>
</Properties>
</file>